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DD4A3" w14:textId="7FFB2AA9" w:rsidR="007A17D2" w:rsidRPr="00521716" w:rsidRDefault="00BB2DFF">
      <w:pPr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6"/>
        </w:rPr>
      </w:pPr>
      <w:r w:rsidRPr="00521716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6"/>
        </w:rPr>
        <w:t>Additio</w:t>
      </w:r>
      <w:bookmarkStart w:id="0" w:name="_GoBack"/>
      <w:bookmarkEnd w:id="0"/>
      <w:r w:rsidRPr="00521716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6"/>
        </w:rPr>
        <w:t>nal file 6</w:t>
      </w:r>
    </w:p>
    <w:p w14:paraId="44122259" w14:textId="77777777" w:rsidR="007A17D2" w:rsidRPr="00521716" w:rsidRDefault="007A17D2">
      <w:pPr>
        <w:rPr>
          <w:noProof/>
          <w:color w:val="000000" w:themeColor="text1"/>
        </w:rPr>
      </w:pPr>
    </w:p>
    <w:p w14:paraId="079807FB" w14:textId="77777777" w:rsidR="007A17D2" w:rsidRPr="00521716" w:rsidRDefault="007A17D2">
      <w:pPr>
        <w:rPr>
          <w:noProof/>
          <w:color w:val="000000" w:themeColor="text1"/>
        </w:rPr>
      </w:pPr>
    </w:p>
    <w:p w14:paraId="63C9B20D" w14:textId="77777777" w:rsidR="007A17D2" w:rsidRPr="00521716" w:rsidRDefault="007A17D2">
      <w:pPr>
        <w:rPr>
          <w:noProof/>
          <w:color w:val="000000" w:themeColor="text1"/>
        </w:rPr>
      </w:pPr>
    </w:p>
    <w:p w14:paraId="35CFD31A" w14:textId="77777777" w:rsidR="007A17D2" w:rsidRPr="00521716" w:rsidRDefault="007A17D2">
      <w:pPr>
        <w:rPr>
          <w:noProof/>
          <w:color w:val="000000" w:themeColor="text1"/>
        </w:rPr>
      </w:pPr>
    </w:p>
    <w:p w14:paraId="04EE7910" w14:textId="77777777" w:rsidR="007A17D2" w:rsidRPr="00521716" w:rsidRDefault="007A17D2">
      <w:pPr>
        <w:rPr>
          <w:noProof/>
          <w:color w:val="000000" w:themeColor="text1"/>
        </w:rPr>
      </w:pPr>
    </w:p>
    <w:p w14:paraId="627A4E72" w14:textId="77777777" w:rsidR="007A17D2" w:rsidRPr="00521716" w:rsidRDefault="007A17D2">
      <w:pPr>
        <w:rPr>
          <w:noProof/>
          <w:color w:val="000000" w:themeColor="text1"/>
        </w:rPr>
      </w:pPr>
    </w:p>
    <w:p w14:paraId="3ACAA9B6" w14:textId="77777777" w:rsidR="007A17D2" w:rsidRPr="00521716" w:rsidRDefault="007A17D2">
      <w:pPr>
        <w:rPr>
          <w:noProof/>
          <w:color w:val="000000" w:themeColor="text1"/>
        </w:rPr>
      </w:pPr>
    </w:p>
    <w:p w14:paraId="7CC33882" w14:textId="14D20F2E" w:rsidR="00014376" w:rsidRPr="00521716" w:rsidRDefault="00922FDC" w:rsidP="007A17D2">
      <w:pPr>
        <w:jc w:val="center"/>
        <w:rPr>
          <w:color w:val="000000" w:themeColor="text1"/>
        </w:rPr>
      </w:pPr>
      <w:r w:rsidRPr="00521716">
        <w:rPr>
          <w:noProof/>
          <w:color w:val="000000" w:themeColor="text1"/>
          <w:lang w:val="en-IN" w:eastAsia="en-IN"/>
        </w:rPr>
        <w:drawing>
          <wp:inline distT="0" distB="0" distL="0" distR="0" wp14:anchorId="0A0E1C5B" wp14:editId="0113CAD4">
            <wp:extent cx="4709160" cy="219456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50" t="18097" r="6444" b="51424"/>
                    <a:stretch/>
                  </pic:blipFill>
                  <pic:spPr bwMode="auto">
                    <a:xfrm>
                      <a:off x="0" y="0"/>
                      <a:ext cx="470916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F655A6" w14:textId="4E4098AC" w:rsidR="007A17D2" w:rsidRPr="00521716" w:rsidRDefault="007A17D2">
      <w:pPr>
        <w:rPr>
          <w:color w:val="000000" w:themeColor="text1"/>
        </w:rPr>
      </w:pPr>
    </w:p>
    <w:p w14:paraId="1F2DD062" w14:textId="41326E4F" w:rsidR="007A17D2" w:rsidRPr="00521716" w:rsidRDefault="00521716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52171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Additional</w:t>
      </w:r>
      <w:r w:rsidR="007A17D2" w:rsidRPr="0052171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Figure S1. </w:t>
      </w:r>
      <w:r w:rsidR="00D04B79" w:rsidRPr="0052171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E</w:t>
      </w:r>
      <w:r w:rsidR="00D04B79" w:rsidRPr="0052171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ffects of haloperidol administration on PPI deficits in </w:t>
      </w:r>
      <w:r w:rsidR="00D04B79" w:rsidRPr="0052171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8"/>
        </w:rPr>
        <w:t>Del(3.0Mb)/+</w:t>
      </w:r>
      <w:r w:rsidR="00D04B79" w:rsidRPr="0052171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mice</w:t>
      </w:r>
    </w:p>
    <w:p w14:paraId="56E2C80C" w14:textId="46127913" w:rsidR="007A17D2" w:rsidRPr="00521716" w:rsidRDefault="007A17D2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521716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(a) Percentage of PPI in </w:t>
      </w:r>
      <w:r w:rsidRPr="00521716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Del(3.0Mb)/+</w:t>
      </w:r>
      <w:r w:rsidRPr="00521716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mice which were administrated saline or haloperidol (0.3 mg/kg, i.p.) 30 min before the test. SAL, saline administrated group; HAL, haloperidol administrated group. (b) Measurement of acoustic startle response to the 120-dB startle stimulus. Data are expressed as mean ± SEM (n = 24 for WT SAL; n = 24 for </w:t>
      </w:r>
      <w:r w:rsidRPr="00521716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Del(3.0Mb)/+</w:t>
      </w:r>
      <w:r w:rsidRPr="00521716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SAL; n = 25 for WT HAL; n = 23 for </w:t>
      </w:r>
      <w:r w:rsidRPr="00521716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Del(3.0Mb)/+</w:t>
      </w:r>
      <w:r w:rsidRPr="00521716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HAL). *</w:t>
      </w:r>
      <w:r w:rsidRPr="00521716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</w:t>
      </w:r>
      <w:r w:rsidRPr="00521716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 0.05, **</w:t>
      </w:r>
      <w:r w:rsidRPr="00521716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 p</w:t>
      </w:r>
      <w:r w:rsidRPr="00521716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 0.01, ***</w:t>
      </w:r>
      <w:r w:rsidRPr="00521716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 p</w:t>
      </w:r>
      <w:r w:rsidRPr="00521716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 0.001.</w:t>
      </w:r>
    </w:p>
    <w:sectPr w:rsidR="007A17D2" w:rsidRPr="00521716" w:rsidSect="0052171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950733" w14:textId="77777777" w:rsidR="006910FA" w:rsidRDefault="006910FA" w:rsidP="006F7313">
      <w:r>
        <w:separator/>
      </w:r>
    </w:p>
  </w:endnote>
  <w:endnote w:type="continuationSeparator" w:id="0">
    <w:p w14:paraId="6C686D14" w14:textId="77777777" w:rsidR="006910FA" w:rsidRDefault="006910FA" w:rsidP="006F7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596519" w14:textId="77777777" w:rsidR="006910FA" w:rsidRDefault="006910FA" w:rsidP="006F7313">
      <w:r>
        <w:separator/>
      </w:r>
    </w:p>
  </w:footnote>
  <w:footnote w:type="continuationSeparator" w:id="0">
    <w:p w14:paraId="26ABE0E5" w14:textId="77777777" w:rsidR="006910FA" w:rsidRDefault="006910FA" w:rsidP="006F7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7D2"/>
    <w:rsid w:val="00014376"/>
    <w:rsid w:val="00093C70"/>
    <w:rsid w:val="00521716"/>
    <w:rsid w:val="00565F26"/>
    <w:rsid w:val="006910FA"/>
    <w:rsid w:val="006F7313"/>
    <w:rsid w:val="007A17D2"/>
    <w:rsid w:val="00922FDC"/>
    <w:rsid w:val="00BB2DFF"/>
    <w:rsid w:val="00D04B79"/>
    <w:rsid w:val="00F03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FE86F2"/>
  <w15:chartTrackingRefBased/>
  <w15:docId w15:val="{4DC72A69-E10B-458D-860F-B19714752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731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7313"/>
  </w:style>
  <w:style w:type="paragraph" w:styleId="Footer">
    <w:name w:val="footer"/>
    <w:basedOn w:val="Normal"/>
    <w:link w:val="FooterChar"/>
    <w:uiPriority w:val="99"/>
    <w:unhideWhenUsed/>
    <w:rsid w:val="006F731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7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 RYO</dc:creator>
  <cp:keywords/>
  <dc:description/>
  <cp:lastModifiedBy>Radha S</cp:lastModifiedBy>
  <cp:revision>6</cp:revision>
  <dcterms:created xsi:type="dcterms:W3CDTF">2021-02-24T18:48:00Z</dcterms:created>
  <dcterms:modified xsi:type="dcterms:W3CDTF">2021-04-08T13:45:00Z</dcterms:modified>
</cp:coreProperties>
</file>